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6EB87" w14:textId="77777777" w:rsidR="008B433B" w:rsidRPr="007D3A4F" w:rsidRDefault="008B433B" w:rsidP="008B433B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7D3A4F">
        <w:rPr>
          <w:rFonts w:ascii="Times New Roman" w:hAnsi="Times New Roman" w:cs="Times New Roman"/>
          <w:b/>
          <w:bCs/>
          <w:sz w:val="30"/>
          <w:szCs w:val="30"/>
        </w:rPr>
        <w:t>Appendix</w:t>
      </w:r>
    </w:p>
    <w:p w14:paraId="7FC6627F" w14:textId="77777777" w:rsidR="008B433B" w:rsidRPr="007D3A4F" w:rsidRDefault="008B433B" w:rsidP="008B433B">
      <w:pPr>
        <w:rPr>
          <w:rFonts w:ascii="Times New Roman" w:hAnsi="Times New Roman" w:cs="Times New Roman"/>
          <w:sz w:val="24"/>
          <w:szCs w:val="24"/>
        </w:rPr>
      </w:pPr>
      <w:r w:rsidRPr="007D3A4F">
        <w:rPr>
          <w:rFonts w:ascii="Times New Roman" w:hAnsi="Times New Roman" w:cs="Times New Roman"/>
          <w:sz w:val="24"/>
          <w:szCs w:val="24"/>
        </w:rPr>
        <w:t>Items of reporting predictive models in biomedical research</w:t>
      </w:r>
      <w:r w:rsidRPr="007D3A4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0"/>
        <w:gridCol w:w="1403"/>
        <w:gridCol w:w="1429"/>
        <w:gridCol w:w="3471"/>
        <w:gridCol w:w="1043"/>
      </w:tblGrid>
      <w:tr w:rsidR="008B433B" w:rsidRPr="007D3A4F" w14:paraId="368B942A" w14:textId="77777777" w:rsidTr="00357E14">
        <w:tc>
          <w:tcPr>
            <w:tcW w:w="950" w:type="dxa"/>
          </w:tcPr>
          <w:p w14:paraId="78BD94C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br/>
              <w:t>number</w:t>
            </w:r>
          </w:p>
        </w:tc>
        <w:tc>
          <w:tcPr>
            <w:tcW w:w="1403" w:type="dxa"/>
          </w:tcPr>
          <w:p w14:paraId="1C016CD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1429" w:type="dxa"/>
          </w:tcPr>
          <w:p w14:paraId="7DB91FC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3471" w:type="dxa"/>
          </w:tcPr>
          <w:p w14:paraId="42055E4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hecklist item</w:t>
            </w:r>
          </w:p>
        </w:tc>
        <w:tc>
          <w:tcPr>
            <w:tcW w:w="1043" w:type="dxa"/>
          </w:tcPr>
          <w:p w14:paraId="62FD9D6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s this entry included</w:t>
            </w:r>
          </w:p>
        </w:tc>
      </w:tr>
      <w:tr w:rsidR="008B433B" w:rsidRPr="007D3A4F" w14:paraId="160268D6" w14:textId="77777777" w:rsidTr="00357E14">
        <w:tc>
          <w:tcPr>
            <w:tcW w:w="950" w:type="dxa"/>
          </w:tcPr>
          <w:p w14:paraId="23BFE7C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14:paraId="142A781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429" w:type="dxa"/>
          </w:tcPr>
          <w:p w14:paraId="3C4D947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Nature of study</w:t>
            </w:r>
          </w:p>
        </w:tc>
        <w:tc>
          <w:tcPr>
            <w:tcW w:w="3471" w:type="dxa"/>
          </w:tcPr>
          <w:p w14:paraId="0745AD7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report as introducing a predictive model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171B867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25937BB" w14:textId="77777777" w:rsidTr="00357E14">
        <w:tc>
          <w:tcPr>
            <w:tcW w:w="950" w:type="dxa"/>
            <w:vMerge w:val="restart"/>
          </w:tcPr>
          <w:p w14:paraId="757C98E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3" w:type="dxa"/>
            <w:vMerge w:val="restart"/>
          </w:tcPr>
          <w:p w14:paraId="4802DAD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1429" w:type="dxa"/>
            <w:vMerge w:val="restart"/>
          </w:tcPr>
          <w:p w14:paraId="30924CF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tructured summary</w:t>
            </w:r>
          </w:p>
        </w:tc>
        <w:tc>
          <w:tcPr>
            <w:tcW w:w="3471" w:type="dxa"/>
          </w:tcPr>
          <w:p w14:paraId="779E5D1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116532C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es </w:t>
            </w:r>
          </w:p>
        </w:tc>
      </w:tr>
      <w:tr w:rsidR="008B433B" w:rsidRPr="007D3A4F" w14:paraId="4AE3CB0B" w14:textId="77777777" w:rsidTr="00357E14">
        <w:tc>
          <w:tcPr>
            <w:tcW w:w="950" w:type="dxa"/>
            <w:vMerge/>
          </w:tcPr>
          <w:p w14:paraId="63BBF96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D5C5AB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1B10AD9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69E1546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046FAA4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CDAEEBA" w14:textId="77777777" w:rsidTr="00357E14">
        <w:tc>
          <w:tcPr>
            <w:tcW w:w="950" w:type="dxa"/>
            <w:vMerge/>
          </w:tcPr>
          <w:p w14:paraId="1FF144C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05E77F3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1D078E4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45E965C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ata source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25F32B9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18D928D" w14:textId="77777777" w:rsidTr="00357E14">
        <w:tc>
          <w:tcPr>
            <w:tcW w:w="950" w:type="dxa"/>
            <w:vMerge/>
          </w:tcPr>
          <w:p w14:paraId="7605575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5F4BBE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8D8C31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EC20C9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Performance metrics of the predictive model or model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456A13F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6E94A340" w14:textId="77777777" w:rsidTr="00357E14">
        <w:tc>
          <w:tcPr>
            <w:tcW w:w="950" w:type="dxa"/>
            <w:vMerge/>
          </w:tcPr>
          <w:p w14:paraId="7F3BE33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787C2F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E4E600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4FC5F90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onclusion including the practical value of the developed predictive model or model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78EE71E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6F34F04" w14:textId="77777777" w:rsidTr="00357E14">
        <w:tc>
          <w:tcPr>
            <w:tcW w:w="950" w:type="dxa"/>
            <w:vMerge w:val="restart"/>
          </w:tcPr>
          <w:p w14:paraId="5747C3A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  <w:vMerge w:val="restart"/>
          </w:tcPr>
          <w:p w14:paraId="772A1C8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1429" w:type="dxa"/>
            <w:vMerge w:val="restart"/>
          </w:tcPr>
          <w:p w14:paraId="2594999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3471" w:type="dxa"/>
          </w:tcPr>
          <w:p w14:paraId="50D430B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clinical goal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775D723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CA0AFF1" w14:textId="77777777" w:rsidTr="00357E14">
        <w:tc>
          <w:tcPr>
            <w:tcW w:w="950" w:type="dxa"/>
            <w:vMerge/>
          </w:tcPr>
          <w:p w14:paraId="4F2B3EB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911F2C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09AD51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5EEEB52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view the current practice and prediction accuracy of any existing model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06A9013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6774A9F" w14:textId="77777777" w:rsidTr="00357E14">
        <w:tc>
          <w:tcPr>
            <w:tcW w:w="950" w:type="dxa"/>
            <w:vMerge w:val="restart"/>
          </w:tcPr>
          <w:p w14:paraId="5B8A67E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3" w:type="dxa"/>
            <w:vMerge/>
          </w:tcPr>
          <w:p w14:paraId="67C1AB7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 w:val="restart"/>
          </w:tcPr>
          <w:p w14:paraId="0BDCC3B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3471" w:type="dxa"/>
          </w:tcPr>
          <w:p w14:paraId="2F4BF24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tate the nature of study being predictive modeling, defining the target of prediction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0F9A889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BCD4BBF" w14:textId="77777777" w:rsidTr="00357E14">
        <w:tc>
          <w:tcPr>
            <w:tcW w:w="950" w:type="dxa"/>
            <w:vMerge/>
          </w:tcPr>
          <w:p w14:paraId="197684F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72D7AAF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6C7425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547DCE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how the prediction problem may benefit the clinical goal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20F1EAE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BD6AD5A" w14:textId="77777777" w:rsidTr="00357E14">
        <w:tc>
          <w:tcPr>
            <w:tcW w:w="950" w:type="dxa"/>
            <w:vMerge w:val="restart"/>
          </w:tcPr>
          <w:p w14:paraId="0DDFE88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vMerge w:val="restart"/>
          </w:tcPr>
          <w:p w14:paraId="61E9675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429" w:type="dxa"/>
            <w:vMerge w:val="restart"/>
          </w:tcPr>
          <w:p w14:paraId="522DCFE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scribe the setting</w:t>
            </w:r>
          </w:p>
        </w:tc>
        <w:tc>
          <w:tcPr>
            <w:tcW w:w="3471" w:type="dxa"/>
          </w:tcPr>
          <w:p w14:paraId="428D378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clinical setting for the target predictive model.</w:t>
            </w:r>
          </w:p>
        </w:tc>
        <w:tc>
          <w:tcPr>
            <w:tcW w:w="1043" w:type="dxa"/>
          </w:tcPr>
          <w:p w14:paraId="3E97AD0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4E8C435F" w14:textId="77777777" w:rsidTr="00357E14">
        <w:tc>
          <w:tcPr>
            <w:tcW w:w="950" w:type="dxa"/>
            <w:vMerge/>
          </w:tcPr>
          <w:p w14:paraId="55C5498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0CA2DF9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F678C8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2285E7A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modeling context in terms of facility type, size, volume, and duration of available data.</w:t>
            </w:r>
          </w:p>
        </w:tc>
        <w:tc>
          <w:tcPr>
            <w:tcW w:w="1043" w:type="dxa"/>
          </w:tcPr>
          <w:p w14:paraId="0614299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B6B9686" w14:textId="77777777" w:rsidTr="00357E14">
        <w:tc>
          <w:tcPr>
            <w:tcW w:w="950" w:type="dxa"/>
            <w:vMerge w:val="restart"/>
          </w:tcPr>
          <w:p w14:paraId="7601723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3" w:type="dxa"/>
            <w:vMerge/>
          </w:tcPr>
          <w:p w14:paraId="3087BEF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 w:val="restart"/>
          </w:tcPr>
          <w:p w14:paraId="62B5BD8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prediction problem</w:t>
            </w:r>
          </w:p>
        </w:tc>
        <w:tc>
          <w:tcPr>
            <w:tcW w:w="3471" w:type="dxa"/>
          </w:tcPr>
          <w:p w14:paraId="7133EB6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a measurement for the prediction goal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6FDAE40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2246484" w14:textId="77777777" w:rsidTr="00357E14">
        <w:tc>
          <w:tcPr>
            <w:tcW w:w="950" w:type="dxa"/>
            <w:vMerge/>
          </w:tcPr>
          <w:p w14:paraId="297A576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5577607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FBC4D2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55E7E90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termine that the study is retrospective or prospective.</w:t>
            </w:r>
          </w:p>
        </w:tc>
        <w:tc>
          <w:tcPr>
            <w:tcW w:w="1043" w:type="dxa"/>
          </w:tcPr>
          <w:p w14:paraId="3CE32C3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DC725AE" w14:textId="77777777" w:rsidTr="00357E14">
        <w:tc>
          <w:tcPr>
            <w:tcW w:w="950" w:type="dxa"/>
            <w:vMerge/>
          </w:tcPr>
          <w:p w14:paraId="793105A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68B3A31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4E83F90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7F5555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problem to be prognostic or diagnostic.</w:t>
            </w:r>
          </w:p>
        </w:tc>
        <w:tc>
          <w:tcPr>
            <w:tcW w:w="1043" w:type="dxa"/>
          </w:tcPr>
          <w:p w14:paraId="59D6BAB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8BF9795" w14:textId="77777777" w:rsidTr="00357E14">
        <w:tc>
          <w:tcPr>
            <w:tcW w:w="950" w:type="dxa"/>
            <w:vMerge/>
          </w:tcPr>
          <w:p w14:paraId="7BFD341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BC432D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0DE5B7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D67880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Determine the form of the prediction model: (1) classification if the target variable is categorical, (2) regression if the target variable is continuous, (3) survival prediction if the target 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 is the time to an event.</w:t>
            </w:r>
          </w:p>
        </w:tc>
        <w:tc>
          <w:tcPr>
            <w:tcW w:w="1043" w:type="dxa"/>
          </w:tcPr>
          <w:p w14:paraId="27DB079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</w:tr>
      <w:tr w:rsidR="008B433B" w:rsidRPr="007D3A4F" w14:paraId="2F66A35C" w14:textId="77777777" w:rsidTr="00357E14">
        <w:tc>
          <w:tcPr>
            <w:tcW w:w="950" w:type="dxa"/>
            <w:vMerge/>
          </w:tcPr>
          <w:p w14:paraId="0926F38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659C8C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D7762D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58188E7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Translate survival prediction into a regression problem, with the target measured over a temporal window following the time of prediction.</w:t>
            </w:r>
          </w:p>
        </w:tc>
        <w:tc>
          <w:tcPr>
            <w:tcW w:w="1043" w:type="dxa"/>
          </w:tcPr>
          <w:p w14:paraId="411DCDA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8B433B" w:rsidRPr="007D3A4F" w14:paraId="0268185A" w14:textId="77777777" w:rsidTr="00357E14">
        <w:tc>
          <w:tcPr>
            <w:tcW w:w="950" w:type="dxa"/>
            <w:vMerge/>
          </w:tcPr>
          <w:p w14:paraId="0F95BC4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7E6541B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0D97EE3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89A85E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Explain practical costs of prediction error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7B0ED0AB" w14:textId="6FC2D15E" w:rsidR="008B433B" w:rsidRPr="007D3A4F" w:rsidRDefault="00463A9D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8B433B" w:rsidRPr="007D3A4F" w14:paraId="22EF2A2D" w14:textId="77777777" w:rsidTr="00357E14">
        <w:tc>
          <w:tcPr>
            <w:tcW w:w="950" w:type="dxa"/>
            <w:vMerge/>
          </w:tcPr>
          <w:p w14:paraId="6E7ADB4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7A3B47E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4F42454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C6999D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ing quality metrics for prediction models.</w:t>
            </w:r>
          </w:p>
        </w:tc>
        <w:tc>
          <w:tcPr>
            <w:tcW w:w="1043" w:type="dxa"/>
          </w:tcPr>
          <w:p w14:paraId="3A3F215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6802B5D" w14:textId="77777777" w:rsidTr="00357E14">
        <w:tc>
          <w:tcPr>
            <w:tcW w:w="950" w:type="dxa"/>
            <w:vMerge/>
          </w:tcPr>
          <w:p w14:paraId="4C31C7D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2CCBF4C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77AF55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3233CD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success criteria for prediction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69E2A27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F2493A6" w14:textId="77777777" w:rsidTr="00357E14">
        <w:tc>
          <w:tcPr>
            <w:tcW w:w="950" w:type="dxa"/>
            <w:vMerge w:val="restart"/>
          </w:tcPr>
          <w:p w14:paraId="6E0C711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3" w:type="dxa"/>
            <w:vMerge/>
          </w:tcPr>
          <w:p w14:paraId="6E5B652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 w:val="restart"/>
          </w:tcPr>
          <w:p w14:paraId="4345903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Prepare data for model building</w:t>
            </w:r>
          </w:p>
        </w:tc>
        <w:tc>
          <w:tcPr>
            <w:tcW w:w="3471" w:type="dxa"/>
          </w:tcPr>
          <w:p w14:paraId="5EBA8D9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relevant data sources and quote the ethics approval number for data access.</w:t>
            </w:r>
          </w:p>
        </w:tc>
        <w:tc>
          <w:tcPr>
            <w:tcW w:w="1043" w:type="dxa"/>
          </w:tcPr>
          <w:p w14:paraId="35D673C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45C5A99A" w14:textId="77777777" w:rsidTr="00357E14">
        <w:tc>
          <w:tcPr>
            <w:tcW w:w="950" w:type="dxa"/>
            <w:vMerge/>
          </w:tcPr>
          <w:p w14:paraId="394138E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630911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03C034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7956199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tate the inclusion and exclusion criteria for data.</w:t>
            </w:r>
          </w:p>
        </w:tc>
        <w:tc>
          <w:tcPr>
            <w:tcW w:w="1043" w:type="dxa"/>
          </w:tcPr>
          <w:p w14:paraId="7720F0E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9C5412E" w14:textId="77777777" w:rsidTr="00357E14">
        <w:tc>
          <w:tcPr>
            <w:tcW w:w="950" w:type="dxa"/>
            <w:vMerge/>
          </w:tcPr>
          <w:p w14:paraId="4B0845E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76E50F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E23CC7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E68FEA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scribe the time span of data and the sample or cohort size.</w:t>
            </w:r>
          </w:p>
        </w:tc>
        <w:tc>
          <w:tcPr>
            <w:tcW w:w="1043" w:type="dxa"/>
          </w:tcPr>
          <w:p w14:paraId="5CFE105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18B82D5" w14:textId="77777777" w:rsidTr="00357E14">
        <w:tc>
          <w:tcPr>
            <w:tcW w:w="950" w:type="dxa"/>
            <w:vMerge/>
          </w:tcPr>
          <w:p w14:paraId="3F62534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A22D01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497079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10BB70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observational units on which the response variable and predictor variables are defined.</w:t>
            </w:r>
          </w:p>
        </w:tc>
        <w:tc>
          <w:tcPr>
            <w:tcW w:w="1043" w:type="dxa"/>
          </w:tcPr>
          <w:p w14:paraId="097A3D3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420CBD21" w14:textId="77777777" w:rsidTr="00357E14">
        <w:tc>
          <w:tcPr>
            <w:tcW w:w="950" w:type="dxa"/>
            <w:vMerge/>
          </w:tcPr>
          <w:p w14:paraId="5026F80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0205E56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373F925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CDDE43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predictor variables. Extra caution is needed to prevent information leakage from the response variable to predictor variables.</w:t>
            </w:r>
          </w:p>
        </w:tc>
        <w:tc>
          <w:tcPr>
            <w:tcW w:w="1043" w:type="dxa"/>
          </w:tcPr>
          <w:p w14:paraId="0789870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030D8F96" w14:textId="77777777" w:rsidTr="00357E14">
        <w:tc>
          <w:tcPr>
            <w:tcW w:w="950" w:type="dxa"/>
            <w:vMerge/>
          </w:tcPr>
          <w:p w14:paraId="7DC0625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5888BAA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106CA06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252A18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Describe the data preprocessing performed, including data cleaning and transformation. </w:t>
            </w:r>
          </w:p>
        </w:tc>
        <w:tc>
          <w:tcPr>
            <w:tcW w:w="1043" w:type="dxa"/>
          </w:tcPr>
          <w:p w14:paraId="270B998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FAAF75A" w14:textId="77777777" w:rsidTr="00357E14">
        <w:tc>
          <w:tcPr>
            <w:tcW w:w="950" w:type="dxa"/>
            <w:vMerge/>
          </w:tcPr>
          <w:p w14:paraId="3A4A222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90D99B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9CE3CD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68011BF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move outliers with impossible or extreme responses; state any criteria used for outlier removal.</w:t>
            </w:r>
          </w:p>
        </w:tc>
        <w:tc>
          <w:tcPr>
            <w:tcW w:w="1043" w:type="dxa"/>
          </w:tcPr>
          <w:p w14:paraId="0D9B738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8C01A6C" w14:textId="77777777" w:rsidTr="00357E14">
        <w:tc>
          <w:tcPr>
            <w:tcW w:w="950" w:type="dxa"/>
            <w:vMerge/>
          </w:tcPr>
          <w:p w14:paraId="7CE0093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9CE74C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40638CA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4617B4A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tate how missing values were handled.</w:t>
            </w:r>
          </w:p>
        </w:tc>
        <w:tc>
          <w:tcPr>
            <w:tcW w:w="1043" w:type="dxa"/>
          </w:tcPr>
          <w:p w14:paraId="1679C67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31DC169" w14:textId="77777777" w:rsidTr="00357E14">
        <w:tc>
          <w:tcPr>
            <w:tcW w:w="950" w:type="dxa"/>
            <w:vMerge/>
          </w:tcPr>
          <w:p w14:paraId="5CC294D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2FD52D1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02F802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595540B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scribe the basic statistics of the dataset, particularly of the response variable. These include the ratio of positive to negative classes for a classification problem and the distribution of the response variable for regression problem.</w:t>
            </w:r>
          </w:p>
        </w:tc>
        <w:tc>
          <w:tcPr>
            <w:tcW w:w="1043" w:type="dxa"/>
          </w:tcPr>
          <w:p w14:paraId="36A0D52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0C3F8548" w14:textId="77777777" w:rsidTr="00357E14">
        <w:tc>
          <w:tcPr>
            <w:tcW w:w="950" w:type="dxa"/>
            <w:vMerge/>
          </w:tcPr>
          <w:p w14:paraId="3791B23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6B6F808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FA1FDD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7493789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Define the model validation 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egies.</w:t>
            </w:r>
          </w:p>
        </w:tc>
        <w:tc>
          <w:tcPr>
            <w:tcW w:w="1043" w:type="dxa"/>
          </w:tcPr>
          <w:p w14:paraId="5885489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</w:tr>
      <w:tr w:rsidR="008B433B" w:rsidRPr="007D3A4F" w14:paraId="0905AEFD" w14:textId="77777777" w:rsidTr="00357E14">
        <w:tc>
          <w:tcPr>
            <w:tcW w:w="950" w:type="dxa"/>
            <w:vMerge/>
          </w:tcPr>
          <w:p w14:paraId="7BE8D14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2DB08A0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8AADE5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7E1FABB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nternal validation is the minimum requirement; external validation should also be performed whenever possible.</w:t>
            </w:r>
          </w:p>
        </w:tc>
        <w:tc>
          <w:tcPr>
            <w:tcW w:w="1043" w:type="dxa"/>
          </w:tcPr>
          <w:p w14:paraId="200C0AC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2C6C0180" w14:textId="77777777" w:rsidTr="00357E14">
        <w:tc>
          <w:tcPr>
            <w:tcW w:w="950" w:type="dxa"/>
            <w:vMerge/>
          </w:tcPr>
          <w:p w14:paraId="3A16D2B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89E6FC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1133E39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EAEE2B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pecify the internal validation strategy.</w:t>
            </w:r>
          </w:p>
        </w:tc>
        <w:tc>
          <w:tcPr>
            <w:tcW w:w="1043" w:type="dxa"/>
          </w:tcPr>
          <w:p w14:paraId="663C253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24D6DCE" w14:textId="77777777" w:rsidTr="00357E14">
        <w:tc>
          <w:tcPr>
            <w:tcW w:w="950" w:type="dxa"/>
            <w:vMerge/>
          </w:tcPr>
          <w:p w14:paraId="46825B8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1FDFD3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7E8298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08D23B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ommon methods include random split, time-based split, and patient-based split.</w:t>
            </w:r>
          </w:p>
        </w:tc>
        <w:tc>
          <w:tcPr>
            <w:tcW w:w="1043" w:type="dxa"/>
          </w:tcPr>
          <w:p w14:paraId="41A0D66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E56CCD8" w14:textId="77777777" w:rsidTr="00357E14">
        <w:tc>
          <w:tcPr>
            <w:tcW w:w="950" w:type="dxa"/>
            <w:vMerge/>
          </w:tcPr>
          <w:p w14:paraId="7F7A54F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31AA5D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00589A0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621A84A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validation metrics. For regression problems, the normalized root-mean-square error should be used. For classification problems, the metrics should include sensitivity, specificity, positive predictive value, negative predictive value, area under the ROC curve, and calibration plot</w:t>
            </w:r>
          </w:p>
        </w:tc>
        <w:tc>
          <w:tcPr>
            <w:tcW w:w="1043" w:type="dxa"/>
          </w:tcPr>
          <w:p w14:paraId="2E5F6FF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5F35555A" w14:textId="77777777" w:rsidTr="00357E14">
        <w:tc>
          <w:tcPr>
            <w:tcW w:w="950" w:type="dxa"/>
            <w:vMerge/>
          </w:tcPr>
          <w:p w14:paraId="02FD2ED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5FAED0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4664409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F0E0AC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For retrospective studies, split the data into a derivation set and a validation set. For prospective studies, define the starting time for validation data collection.</w:t>
            </w:r>
          </w:p>
        </w:tc>
        <w:tc>
          <w:tcPr>
            <w:tcW w:w="1043" w:type="dxa"/>
          </w:tcPr>
          <w:p w14:paraId="28BFBFF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23784DA" w14:textId="77777777" w:rsidTr="00357E14">
        <w:tc>
          <w:tcPr>
            <w:tcW w:w="950" w:type="dxa"/>
          </w:tcPr>
          <w:p w14:paraId="1C1854F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3" w:type="dxa"/>
            <w:vMerge/>
          </w:tcPr>
          <w:p w14:paraId="6C81019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 w:val="restart"/>
          </w:tcPr>
          <w:p w14:paraId="2C27DB7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Build the predictive model</w:t>
            </w:r>
          </w:p>
        </w:tc>
        <w:tc>
          <w:tcPr>
            <w:tcW w:w="3471" w:type="dxa"/>
          </w:tcPr>
          <w:p w14:paraId="101B791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independent variables that predominantly take a single value.</w:t>
            </w:r>
          </w:p>
        </w:tc>
        <w:tc>
          <w:tcPr>
            <w:tcW w:w="1043" w:type="dxa"/>
          </w:tcPr>
          <w:p w14:paraId="0902244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4BC1566F" w14:textId="77777777" w:rsidTr="00357E14">
        <w:tc>
          <w:tcPr>
            <w:tcW w:w="950" w:type="dxa"/>
          </w:tcPr>
          <w:p w14:paraId="16F061B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1EE2282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52B95F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542431B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and remove redundant independent variables.</w:t>
            </w:r>
          </w:p>
        </w:tc>
        <w:tc>
          <w:tcPr>
            <w:tcW w:w="1043" w:type="dxa"/>
          </w:tcPr>
          <w:p w14:paraId="0B941A4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0EBDE2FC" w14:textId="77777777" w:rsidTr="00357E14">
        <w:tc>
          <w:tcPr>
            <w:tcW w:w="950" w:type="dxa"/>
          </w:tcPr>
          <w:p w14:paraId="531DBA1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678CF0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53AC4FF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4845E3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dentify the independent variables that may suffer from the perfect separation problem.</w:t>
            </w:r>
          </w:p>
        </w:tc>
        <w:tc>
          <w:tcPr>
            <w:tcW w:w="1043" w:type="dxa"/>
          </w:tcPr>
          <w:p w14:paraId="351F599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2C4E87FA" w14:textId="77777777" w:rsidTr="00357E14">
        <w:tc>
          <w:tcPr>
            <w:tcW w:w="950" w:type="dxa"/>
          </w:tcPr>
          <w:p w14:paraId="25B9963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5BC3BBE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F0D630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F9D5EB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port the number of independent variables, the number of positive examples, and the number of negative examples.</w:t>
            </w:r>
          </w:p>
        </w:tc>
        <w:tc>
          <w:tcPr>
            <w:tcW w:w="1043" w:type="dxa"/>
          </w:tcPr>
          <w:p w14:paraId="13472B2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B3CFCCC" w14:textId="77777777" w:rsidTr="00357E14">
        <w:tc>
          <w:tcPr>
            <w:tcW w:w="950" w:type="dxa"/>
          </w:tcPr>
          <w:p w14:paraId="5BC3466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6D6FD8C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6DCD09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103C146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Assess whether sufficient data are available for a good fit of the model. In particular, for classification, there should be a sufficient number of observations in both positive and negative classes.</w:t>
            </w:r>
          </w:p>
        </w:tc>
        <w:tc>
          <w:tcPr>
            <w:tcW w:w="1043" w:type="dxa"/>
          </w:tcPr>
          <w:p w14:paraId="6BE715D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BEB6A64" w14:textId="77777777" w:rsidTr="00357E14">
        <w:tc>
          <w:tcPr>
            <w:tcW w:w="950" w:type="dxa"/>
          </w:tcPr>
          <w:p w14:paraId="0DBAD9F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54492AA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15F72D6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46959A3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termine a set of candidate modeling techniques (eg, logistic regression, random forest, or deep learning). If only one type of model was used, justify the decision for using that model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744AFD7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6298D0BF" w14:textId="77777777" w:rsidTr="00357E14">
        <w:tc>
          <w:tcPr>
            <w:tcW w:w="950" w:type="dxa"/>
          </w:tcPr>
          <w:p w14:paraId="115D715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8D20FE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3DB960C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BC23A7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efine the performance metrics to select the best model.</w:t>
            </w:r>
          </w:p>
        </w:tc>
        <w:tc>
          <w:tcPr>
            <w:tcW w:w="1043" w:type="dxa"/>
          </w:tcPr>
          <w:p w14:paraId="354992FD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13E9262D" w14:textId="77777777" w:rsidTr="00357E14">
        <w:tc>
          <w:tcPr>
            <w:tcW w:w="950" w:type="dxa"/>
          </w:tcPr>
          <w:p w14:paraId="1B8D0B4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0CF5644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3D13C87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3AFE2F3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Specify the model selection strategy.</w:t>
            </w:r>
          </w:p>
        </w:tc>
        <w:tc>
          <w:tcPr>
            <w:tcW w:w="1043" w:type="dxa"/>
          </w:tcPr>
          <w:p w14:paraId="4465E40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653DE464" w14:textId="77777777" w:rsidTr="00357E14">
        <w:tc>
          <w:tcPr>
            <w:tcW w:w="950" w:type="dxa"/>
          </w:tcPr>
          <w:p w14:paraId="726A531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7402121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0E7CBE8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62A5B6C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ommon methods include K-fold validation or bootstrap to estimate the lost function on a grid of candidate parameter values. For K-fold validation, proper stratification by the response variable is needed.</w:t>
            </w:r>
          </w:p>
        </w:tc>
        <w:tc>
          <w:tcPr>
            <w:tcW w:w="1043" w:type="dxa"/>
          </w:tcPr>
          <w:p w14:paraId="0A61CE8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30F5FA9B" w14:textId="77777777" w:rsidTr="00357E14">
        <w:tc>
          <w:tcPr>
            <w:tcW w:w="950" w:type="dxa"/>
          </w:tcPr>
          <w:p w14:paraId="126FC31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649D3A3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ECFA53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7F0279F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For model selection, include discussion on (1) balance between model accuracy and model simplicity or interpretability, and (2) the familiarity with the modeling techniques of the end user.</w:t>
            </w:r>
          </w:p>
        </w:tc>
        <w:tc>
          <w:tcPr>
            <w:tcW w:w="1043" w:type="dxa"/>
          </w:tcPr>
          <w:p w14:paraId="1D0DAEC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EDD604A" w14:textId="77777777" w:rsidTr="00357E14">
        <w:tc>
          <w:tcPr>
            <w:tcW w:w="950" w:type="dxa"/>
          </w:tcPr>
          <w:p w14:paraId="679BD3A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3" w:type="dxa"/>
            <w:vMerge w:val="restart"/>
          </w:tcPr>
          <w:p w14:paraId="6013116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429" w:type="dxa"/>
            <w:vMerge w:val="restart"/>
          </w:tcPr>
          <w:p w14:paraId="569023B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port the final model and performance</w:t>
            </w:r>
          </w:p>
        </w:tc>
        <w:tc>
          <w:tcPr>
            <w:tcW w:w="3471" w:type="dxa"/>
          </w:tcPr>
          <w:p w14:paraId="72B7084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port the predictive performance of the final model in terms of the validation metrics specified in the methods section.</w:t>
            </w:r>
          </w:p>
        </w:tc>
        <w:tc>
          <w:tcPr>
            <w:tcW w:w="1043" w:type="dxa"/>
          </w:tcPr>
          <w:p w14:paraId="72C4B19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2C616DC1" w14:textId="77777777" w:rsidTr="00357E14">
        <w:tc>
          <w:tcPr>
            <w:tcW w:w="950" w:type="dxa"/>
          </w:tcPr>
          <w:p w14:paraId="0DC3FBE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2A2D07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2B24240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2486B5E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If possible, report the parameter estimates in the model and their confidence intervals. When the direct calculation of confidence intervals is not possible, report nonparametric estimates from bootstrap samples.</w:t>
            </w:r>
          </w:p>
        </w:tc>
        <w:tc>
          <w:tcPr>
            <w:tcW w:w="1043" w:type="dxa"/>
          </w:tcPr>
          <w:p w14:paraId="5EFD097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8B433B" w:rsidRPr="007D3A4F" w14:paraId="389678D8" w14:textId="77777777" w:rsidTr="00357E14">
        <w:tc>
          <w:tcPr>
            <w:tcW w:w="950" w:type="dxa"/>
          </w:tcPr>
          <w:p w14:paraId="30BC563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44433772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61B2D93E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25450EA5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omparison with other models in the literature should be based on confidence intervals.</w:t>
            </w:r>
          </w:p>
        </w:tc>
        <w:tc>
          <w:tcPr>
            <w:tcW w:w="1043" w:type="dxa"/>
          </w:tcPr>
          <w:p w14:paraId="654F91BA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8B433B" w:rsidRPr="007D3A4F" w14:paraId="0F880E71" w14:textId="77777777" w:rsidTr="00357E14">
        <w:tc>
          <w:tcPr>
            <w:tcW w:w="950" w:type="dxa"/>
          </w:tcPr>
          <w:p w14:paraId="7FA6BC00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vMerge/>
          </w:tcPr>
          <w:p w14:paraId="3A873B6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</w:tcPr>
          <w:p w14:paraId="70FF559B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dxa"/>
          </w:tcPr>
          <w:p w14:paraId="0E83FE1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Interpretation of the final model. If possible, report what variables were shown to be predictive of the response variable. State which subpopulation has the best prediction and which 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population is most difficult to predict.</w:t>
            </w:r>
          </w:p>
        </w:tc>
        <w:tc>
          <w:tcPr>
            <w:tcW w:w="1043" w:type="dxa"/>
          </w:tcPr>
          <w:p w14:paraId="78B6953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</w:tr>
      <w:tr w:rsidR="008B433B" w:rsidRPr="007D3A4F" w14:paraId="290FBD39" w14:textId="77777777" w:rsidTr="00357E14">
        <w:tc>
          <w:tcPr>
            <w:tcW w:w="950" w:type="dxa"/>
          </w:tcPr>
          <w:p w14:paraId="719ED16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3" w:type="dxa"/>
            <w:vMerge w:val="restart"/>
          </w:tcPr>
          <w:p w14:paraId="74D439C7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iscussion </w:t>
            </w:r>
          </w:p>
        </w:tc>
        <w:tc>
          <w:tcPr>
            <w:tcW w:w="1429" w:type="dxa"/>
          </w:tcPr>
          <w:p w14:paraId="0CB96DB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Clinical implications</w:t>
            </w:r>
          </w:p>
        </w:tc>
        <w:tc>
          <w:tcPr>
            <w:tcW w:w="3471" w:type="dxa"/>
          </w:tcPr>
          <w:p w14:paraId="40B3115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Report the clinical implications derived from the obtained predictive performance. </w:t>
            </w:r>
          </w:p>
        </w:tc>
        <w:tc>
          <w:tcPr>
            <w:tcW w:w="1043" w:type="dxa"/>
          </w:tcPr>
          <w:p w14:paraId="30AE481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0B6CDBBB" w14:textId="77777777" w:rsidTr="00357E14">
        <w:tc>
          <w:tcPr>
            <w:tcW w:w="950" w:type="dxa"/>
          </w:tcPr>
          <w:p w14:paraId="5BDAEFA6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03" w:type="dxa"/>
            <w:vMerge/>
          </w:tcPr>
          <w:p w14:paraId="7928992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587816C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Limitations of the model</w:t>
            </w:r>
          </w:p>
        </w:tc>
        <w:tc>
          <w:tcPr>
            <w:tcW w:w="3471" w:type="dxa"/>
          </w:tcPr>
          <w:p w14:paraId="5A7CDE94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Discuss the following potential limitations: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br/>
              <w:t>• Assumed input and output data format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br/>
              <w:t>• Potential pitfalls in interpreting the model</w:t>
            </w:r>
            <w:r w:rsidRPr="007D3A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br/>
              <w:t>• Potential bias of the data used in modeling</w:t>
            </w:r>
            <w:r w:rsidRPr="007D3A4F">
              <w:rPr>
                <w:rFonts w:ascii="Times New Roman" w:hAnsi="Times New Roman" w:cs="Times New Roman"/>
                <w:sz w:val="24"/>
                <w:szCs w:val="24"/>
              </w:rPr>
              <w:br/>
              <w:t>• Generalizability of the data</w:t>
            </w:r>
          </w:p>
        </w:tc>
        <w:tc>
          <w:tcPr>
            <w:tcW w:w="1043" w:type="dxa"/>
          </w:tcPr>
          <w:p w14:paraId="0373C58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8B433B" w:rsidRPr="007D3A4F" w14:paraId="7E08BA96" w14:textId="77777777" w:rsidTr="00357E14">
        <w:tc>
          <w:tcPr>
            <w:tcW w:w="950" w:type="dxa"/>
          </w:tcPr>
          <w:p w14:paraId="6A363DB1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3" w:type="dxa"/>
            <w:vMerge/>
          </w:tcPr>
          <w:p w14:paraId="3DE9A84F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7EAC5F3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Unexpected results during the experiments</w:t>
            </w:r>
          </w:p>
        </w:tc>
        <w:tc>
          <w:tcPr>
            <w:tcW w:w="3471" w:type="dxa"/>
          </w:tcPr>
          <w:p w14:paraId="14B8E0A9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/>
                <w:sz w:val="24"/>
                <w:szCs w:val="24"/>
              </w:rPr>
              <w:t>Report unexpected signs of coefficients, indicating collinearity or complex interaction between predictor variables</w:t>
            </w: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43" w:type="dxa"/>
          </w:tcPr>
          <w:p w14:paraId="138F5DA8" w14:textId="77777777" w:rsidR="008B433B" w:rsidRPr="007D3A4F" w:rsidRDefault="008B433B" w:rsidP="0035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A4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</w:tbl>
    <w:p w14:paraId="2FEB146A" w14:textId="77777777" w:rsidR="008B433B" w:rsidRPr="007D3A4F" w:rsidRDefault="008B433B" w:rsidP="008B433B">
      <w:pPr>
        <w:rPr>
          <w:rFonts w:ascii="Times New Roman" w:hAnsi="Times New Roman" w:cs="Times New Roman"/>
          <w:sz w:val="24"/>
          <w:szCs w:val="24"/>
        </w:rPr>
      </w:pPr>
    </w:p>
    <w:p w14:paraId="635F2C24" w14:textId="77777777" w:rsidR="00CC0211" w:rsidRDefault="00CC0211"/>
    <w:sectPr w:rsidR="00CC0211" w:rsidSect="008B4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06BB1" w14:textId="77777777" w:rsidR="00980F68" w:rsidRDefault="00980F68" w:rsidP="008B433B">
      <w:r>
        <w:separator/>
      </w:r>
    </w:p>
  </w:endnote>
  <w:endnote w:type="continuationSeparator" w:id="0">
    <w:p w14:paraId="5CBCD77A" w14:textId="77777777" w:rsidR="00980F68" w:rsidRDefault="00980F68" w:rsidP="008B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4BD4FA" w14:textId="77777777" w:rsidR="00980F68" w:rsidRDefault="00980F68" w:rsidP="008B433B">
      <w:r>
        <w:separator/>
      </w:r>
    </w:p>
  </w:footnote>
  <w:footnote w:type="continuationSeparator" w:id="0">
    <w:p w14:paraId="178312C5" w14:textId="77777777" w:rsidR="00980F68" w:rsidRDefault="00980F68" w:rsidP="008B4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11"/>
    <w:rsid w:val="0046255B"/>
    <w:rsid w:val="00463A9D"/>
    <w:rsid w:val="00627962"/>
    <w:rsid w:val="006E19C8"/>
    <w:rsid w:val="008B433B"/>
    <w:rsid w:val="00980F68"/>
    <w:rsid w:val="009A3EF5"/>
    <w:rsid w:val="00CC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94FF4D-59D1-4662-AF57-59324919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33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3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B4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33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B433B"/>
    <w:rPr>
      <w:sz w:val="18"/>
      <w:szCs w:val="18"/>
    </w:rPr>
  </w:style>
  <w:style w:type="table" w:styleId="a7">
    <w:name w:val="Table Grid"/>
    <w:basedOn w:val="a1"/>
    <w:uiPriority w:val="39"/>
    <w:rsid w:val="008B433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诚 方</dc:creator>
  <cp:keywords/>
  <dc:description/>
  <cp:lastModifiedBy>诚 方</cp:lastModifiedBy>
  <cp:revision>3</cp:revision>
  <dcterms:created xsi:type="dcterms:W3CDTF">2024-06-27T13:47:00Z</dcterms:created>
  <dcterms:modified xsi:type="dcterms:W3CDTF">2024-06-28T07:04:00Z</dcterms:modified>
</cp:coreProperties>
</file>